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7A039" w14:textId="3A6FAC0E" w:rsidR="001A63B5" w:rsidRPr="004551DC" w:rsidRDefault="00A93381" w:rsidP="001A63B5">
      <w:pPr>
        <w:spacing w:after="0" w:line="24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upplementary </w:t>
      </w:r>
      <w:r w:rsidR="00CB6978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</w:t>
      </w:r>
      <w:r w:rsidR="001A63B5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le</w:t>
      </w:r>
      <w:r w:rsidR="00B4465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</w:t>
      </w:r>
      <w:r w:rsidR="00CA3C84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2</w:t>
      </w:r>
      <w:r w:rsidR="001A63B5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: ICU clinical characteristics, biological at inclusion.</w:t>
      </w:r>
    </w:p>
    <w:p w14:paraId="152A6860" w14:textId="77777777" w:rsidR="001A63B5" w:rsidRPr="004551DC" w:rsidRDefault="001A63B5" w:rsidP="001A63B5">
      <w:pPr>
        <w:spacing w:after="0" w:line="240" w:lineRule="auto"/>
        <w:rPr>
          <w:rFonts w:eastAsiaTheme="minorEastAsia" w:cs="Times New Roman"/>
          <w:kern w:val="0"/>
          <w:sz w:val="24"/>
          <w:szCs w:val="24"/>
          <w14:ligatures w14:val="none"/>
        </w:rPr>
      </w:pPr>
    </w:p>
    <w:p w14:paraId="16F2F129" w14:textId="77777777" w:rsidR="001A63B5" w:rsidRPr="001A63B5" w:rsidRDefault="001A63B5" w:rsidP="001A63B5">
      <w:pPr>
        <w:spacing w:after="0" w:line="240" w:lineRule="auto"/>
        <w:rPr>
          <w:rFonts w:eastAsiaTheme="minorEastAsia" w:cs="Times New Roman"/>
          <w:kern w:val="0"/>
          <w:sz w:val="20"/>
          <w:szCs w:val="20"/>
          <w14:ligatures w14:val="none"/>
        </w:rPr>
      </w:pPr>
    </w:p>
    <w:tbl>
      <w:tblPr>
        <w:tblStyle w:val="PlainTable4"/>
        <w:tblW w:w="9810" w:type="dxa"/>
        <w:tblLook w:val="04A0" w:firstRow="1" w:lastRow="0" w:firstColumn="1" w:lastColumn="0" w:noHBand="0" w:noVBand="1"/>
      </w:tblPr>
      <w:tblGrid>
        <w:gridCol w:w="2697"/>
        <w:gridCol w:w="1897"/>
        <w:gridCol w:w="2123"/>
        <w:gridCol w:w="2123"/>
        <w:gridCol w:w="970"/>
      </w:tblGrid>
      <w:tr w:rsidR="001A63B5" w:rsidRPr="001A63B5" w14:paraId="5ECD9E35" w14:textId="77777777" w:rsidTr="008E2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11A73E9" w14:textId="77777777" w:rsidR="001A63B5" w:rsidRPr="001A63B5" w:rsidRDefault="001A63B5" w:rsidP="001A63B5">
            <w:pPr>
              <w:rPr>
                <w:rFonts w:ascii="Times New Roman" w:hAnsi="Times New Roman" w:cs="Times New Roman"/>
              </w:rPr>
            </w:pPr>
            <w:bookmarkStart w:id="0" w:name="_Hlk188637162"/>
          </w:p>
        </w:tc>
        <w:tc>
          <w:tcPr>
            <w:tcW w:w="1897" w:type="dxa"/>
            <w:vAlign w:val="center"/>
          </w:tcPr>
          <w:p w14:paraId="6EDD6618" w14:textId="77777777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Total</w:t>
            </w:r>
          </w:p>
          <w:p w14:paraId="3EA28641" w14:textId="77777777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n= 198</w:t>
            </w:r>
          </w:p>
        </w:tc>
        <w:tc>
          <w:tcPr>
            <w:tcW w:w="2123" w:type="dxa"/>
            <w:vAlign w:val="center"/>
          </w:tcPr>
          <w:p w14:paraId="7EEB518A" w14:textId="312B1BDA" w:rsidR="009B3931" w:rsidRDefault="00891BFF" w:rsidP="009B3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aps/>
              </w:rPr>
              <w:t>Age ≤ 65</w:t>
            </w:r>
          </w:p>
          <w:p w14:paraId="70AB0BCB" w14:textId="2115D1E7" w:rsidR="001A63B5" w:rsidRPr="001A63B5" w:rsidRDefault="009B3931" w:rsidP="009B3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A63B5" w:rsidRPr="001A63B5">
              <w:rPr>
                <w:rFonts w:ascii="Times New Roman" w:hAnsi="Times New Roman" w:cs="Times New Roman"/>
              </w:rPr>
              <w:t xml:space="preserve">= </w:t>
            </w:r>
            <w:r w:rsidR="00501E2A">
              <w:rPr>
                <w:rFonts w:ascii="Times New Roman" w:hAnsi="Times New Roman" w:cs="Times New Roman"/>
              </w:rPr>
              <w:t>68</w:t>
            </w:r>
            <w:r w:rsidR="001A63B5" w:rsidRPr="001A63B5">
              <w:rPr>
                <w:rFonts w:ascii="Times New Roman" w:hAnsi="Times New Roman" w:cs="Times New Roman"/>
              </w:rPr>
              <w:t xml:space="preserve"> (</w:t>
            </w:r>
            <w:r w:rsidR="00501E2A">
              <w:rPr>
                <w:rFonts w:ascii="Times New Roman" w:hAnsi="Times New Roman" w:cs="Times New Roman"/>
              </w:rPr>
              <w:t xml:space="preserve">34 </w:t>
            </w:r>
            <w:r w:rsidR="001A63B5" w:rsidRPr="001A6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3" w:type="dxa"/>
            <w:vAlign w:val="center"/>
          </w:tcPr>
          <w:p w14:paraId="6CF062DB" w14:textId="5618992A" w:rsidR="001A63B5" w:rsidRPr="001A63B5" w:rsidRDefault="00891BFF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A3C84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 &gt; 65</w:t>
            </w:r>
          </w:p>
          <w:p w14:paraId="5D0D4BFD" w14:textId="19425724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 xml:space="preserve">n= </w:t>
            </w:r>
            <w:r w:rsidR="00501E2A">
              <w:rPr>
                <w:rFonts w:ascii="Times New Roman" w:hAnsi="Times New Roman" w:cs="Times New Roman"/>
              </w:rPr>
              <w:t>130</w:t>
            </w:r>
            <w:r w:rsidRPr="001A63B5">
              <w:rPr>
                <w:rFonts w:ascii="Times New Roman" w:hAnsi="Times New Roman" w:cs="Times New Roman"/>
              </w:rPr>
              <w:t xml:space="preserve"> (</w:t>
            </w:r>
            <w:r w:rsidR="00501E2A">
              <w:rPr>
                <w:rFonts w:ascii="Times New Roman" w:hAnsi="Times New Roman" w:cs="Times New Roman"/>
              </w:rPr>
              <w:t xml:space="preserve">66 </w:t>
            </w:r>
            <w:r w:rsidRPr="001A6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0" w:type="dxa"/>
            <w:vAlign w:val="center"/>
          </w:tcPr>
          <w:p w14:paraId="6229206B" w14:textId="77777777" w:rsidR="001A63B5" w:rsidRPr="00CA42F0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p-value</w:t>
            </w:r>
          </w:p>
        </w:tc>
      </w:tr>
      <w:bookmarkEnd w:id="0"/>
      <w:tr w:rsidR="001A63B5" w:rsidRPr="001A63B5" w14:paraId="296C59A6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5"/>
            <w:vAlign w:val="center"/>
          </w:tcPr>
          <w:p w14:paraId="113B4254" w14:textId="77777777" w:rsidR="001A63B5" w:rsidRPr="00CA42F0" w:rsidRDefault="001A63B5" w:rsidP="001A63B5">
            <w:pPr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 xml:space="preserve">Characteristics </w:t>
            </w:r>
          </w:p>
        </w:tc>
      </w:tr>
      <w:tr w:rsidR="001A63B5" w:rsidRPr="001A63B5" w14:paraId="4DDB539D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5CBAA39" w14:textId="77777777" w:rsidR="001A63B5" w:rsidRPr="001A63B5" w:rsidRDefault="001A63B5" w:rsidP="001A63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Females, n (%)</w:t>
            </w:r>
          </w:p>
        </w:tc>
        <w:tc>
          <w:tcPr>
            <w:tcW w:w="1897" w:type="dxa"/>
            <w:vAlign w:val="center"/>
          </w:tcPr>
          <w:p w14:paraId="414E1A1C" w14:textId="77777777" w:rsidR="001A63B5" w:rsidRPr="001A63B5" w:rsidRDefault="001A63B5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2123" w:type="dxa"/>
            <w:vAlign w:val="center"/>
          </w:tcPr>
          <w:p w14:paraId="6C4C6FFF" w14:textId="31A7D2D3" w:rsidR="001A63B5" w:rsidRPr="001A63B5" w:rsidRDefault="00AB6EE7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3" w:type="dxa"/>
            <w:vAlign w:val="center"/>
          </w:tcPr>
          <w:p w14:paraId="4B7182F2" w14:textId="20927F3D" w:rsidR="001A63B5" w:rsidRPr="001A63B5" w:rsidRDefault="00AB6EE7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70" w:type="dxa"/>
            <w:vAlign w:val="center"/>
          </w:tcPr>
          <w:p w14:paraId="5CB95AC0" w14:textId="38E46B16" w:rsidR="001A63B5" w:rsidRPr="00CA42F0" w:rsidRDefault="00AB6EE7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0.224</w:t>
            </w:r>
          </w:p>
        </w:tc>
      </w:tr>
      <w:tr w:rsidR="00AB6EE7" w:rsidRPr="006F4A34" w14:paraId="609B646A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6238FF0" w14:textId="1E2FD8B8" w:rsidR="00AB6EE7" w:rsidRPr="006F4A34" w:rsidRDefault="00AB6EE7" w:rsidP="00AB6EE7">
            <w:pPr>
              <w:rPr>
                <w:rFonts w:ascii="Times New Roman" w:hAnsi="Times New Roman" w:cs="Times New Roman"/>
                <w:lang w:val="fr-FR"/>
              </w:rPr>
            </w:pPr>
            <w:r w:rsidRPr="006F4A34">
              <w:rPr>
                <w:rFonts w:ascii="Times New Roman" w:hAnsi="Times New Roman" w:cs="Times New Roman"/>
                <w:b w:val="0"/>
                <w:bCs w:val="0"/>
                <w:lang w:val="fr-FR"/>
              </w:rPr>
              <w:t>Septic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s</w:t>
            </w:r>
            <w:r w:rsidRPr="006F4A34">
              <w:rPr>
                <w:rFonts w:ascii="Times New Roman" w:hAnsi="Times New Roman" w:cs="Times New Roman"/>
                <w:b w:val="0"/>
                <w:bCs w:val="0"/>
                <w:lang w:val="fr-FR"/>
              </w:rPr>
              <w:t>hock, n (%)</w:t>
            </w:r>
          </w:p>
        </w:tc>
        <w:tc>
          <w:tcPr>
            <w:tcW w:w="1897" w:type="dxa"/>
            <w:vAlign w:val="center"/>
          </w:tcPr>
          <w:p w14:paraId="6D559592" w14:textId="247698EF" w:rsidR="00AB6EE7" w:rsidRPr="006F4A34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5 (48)</w:t>
            </w:r>
          </w:p>
        </w:tc>
        <w:tc>
          <w:tcPr>
            <w:tcW w:w="2123" w:type="dxa"/>
            <w:vAlign w:val="center"/>
          </w:tcPr>
          <w:p w14:paraId="0757E267" w14:textId="6D470535" w:rsidR="00AB6EE7" w:rsidRPr="006F4A34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41 (</w:t>
            </w:r>
            <w:r w:rsidR="00CA42F0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51952D4F" w14:textId="1DDDAAC7" w:rsidR="00AB6EE7" w:rsidRPr="006F4A34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54 (</w:t>
            </w:r>
            <w:r w:rsidR="00CA42F0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62F809C3" w14:textId="53B7D87C" w:rsidR="00AB6EE7" w:rsidRPr="00B34EDC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/>
              </w:rPr>
            </w:pPr>
            <w:r w:rsidRPr="00B34EDC">
              <w:rPr>
                <w:rFonts w:ascii="Times New Roman" w:hAnsi="Times New Roman" w:cs="Times New Roman"/>
                <w:b/>
                <w:lang w:val="fr-FR"/>
              </w:rPr>
              <w:t>0.018</w:t>
            </w:r>
          </w:p>
        </w:tc>
      </w:tr>
      <w:tr w:rsidR="00AB6EE7" w:rsidRPr="001A63B5" w14:paraId="2B2BF42A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2237C08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APACHE scores</w:t>
            </w:r>
          </w:p>
        </w:tc>
        <w:tc>
          <w:tcPr>
            <w:tcW w:w="1897" w:type="dxa"/>
            <w:vAlign w:val="center"/>
          </w:tcPr>
          <w:p w14:paraId="565A427B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8 (56, 103)</w:t>
            </w:r>
          </w:p>
        </w:tc>
        <w:tc>
          <w:tcPr>
            <w:tcW w:w="2123" w:type="dxa"/>
            <w:vAlign w:val="center"/>
          </w:tcPr>
          <w:p w14:paraId="5FB54106" w14:textId="45F52B26" w:rsidR="00AB6EE7" w:rsidRPr="001A63B5" w:rsidRDefault="00360C23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4, 92)</w:t>
            </w:r>
          </w:p>
        </w:tc>
        <w:tc>
          <w:tcPr>
            <w:tcW w:w="2123" w:type="dxa"/>
            <w:vAlign w:val="center"/>
          </w:tcPr>
          <w:p w14:paraId="478C62F0" w14:textId="1083E99B" w:rsidR="00AB6EE7" w:rsidRPr="001A63B5" w:rsidRDefault="00360C23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58, 106)</w:t>
            </w:r>
          </w:p>
        </w:tc>
        <w:tc>
          <w:tcPr>
            <w:tcW w:w="970" w:type="dxa"/>
            <w:vAlign w:val="center"/>
          </w:tcPr>
          <w:p w14:paraId="6FBC7045" w14:textId="382CBAE7" w:rsidR="00AB6EE7" w:rsidRPr="00B34EDC" w:rsidRDefault="00BB6D9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34EDC">
              <w:rPr>
                <w:rFonts w:ascii="Times New Roman" w:hAnsi="Times New Roman" w:cs="Times New Roman"/>
                <w:b/>
              </w:rPr>
              <w:t>0.017</w:t>
            </w:r>
          </w:p>
        </w:tc>
        <w:bookmarkStart w:id="1" w:name="_GoBack"/>
        <w:bookmarkEnd w:id="1"/>
      </w:tr>
      <w:tr w:rsidR="00AB6EE7" w:rsidRPr="001A63B5" w14:paraId="523566AC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042B4B7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SOFA score at inclusion</w:t>
            </w:r>
          </w:p>
        </w:tc>
        <w:tc>
          <w:tcPr>
            <w:tcW w:w="1897" w:type="dxa"/>
            <w:vAlign w:val="center"/>
          </w:tcPr>
          <w:p w14:paraId="2A1BB8EF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2123" w:type="dxa"/>
            <w:vAlign w:val="center"/>
          </w:tcPr>
          <w:p w14:paraId="0492643F" w14:textId="529C5630" w:rsidR="00AB6EE7" w:rsidRPr="001A63B5" w:rsidRDefault="00360C23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2123" w:type="dxa"/>
            <w:vAlign w:val="center"/>
          </w:tcPr>
          <w:p w14:paraId="7F1C79EF" w14:textId="578BF16D" w:rsidR="00AB6EE7" w:rsidRPr="001A63B5" w:rsidRDefault="00360C23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970" w:type="dxa"/>
            <w:vAlign w:val="center"/>
          </w:tcPr>
          <w:p w14:paraId="027EB6BF" w14:textId="673960BD" w:rsidR="00AB6EE7" w:rsidRPr="00CA42F0" w:rsidRDefault="00BB6D92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</w:tr>
      <w:tr w:rsidR="00AB6EE7" w:rsidRPr="001C7B00" w14:paraId="2E30FB3F" w14:textId="77777777" w:rsidTr="008E2A1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BF50145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 xml:space="preserve">Charlson comorbidity index </w:t>
            </w:r>
          </w:p>
        </w:tc>
        <w:tc>
          <w:tcPr>
            <w:tcW w:w="1897" w:type="dxa"/>
            <w:vAlign w:val="center"/>
          </w:tcPr>
          <w:p w14:paraId="613E9266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 (3, 6)</w:t>
            </w:r>
          </w:p>
        </w:tc>
        <w:tc>
          <w:tcPr>
            <w:tcW w:w="2123" w:type="dxa"/>
            <w:vAlign w:val="center"/>
          </w:tcPr>
          <w:p w14:paraId="38834732" w14:textId="76B11F86" w:rsidR="00AB6EE7" w:rsidRPr="001A63B5" w:rsidRDefault="00360C23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4)</w:t>
            </w:r>
          </w:p>
        </w:tc>
        <w:tc>
          <w:tcPr>
            <w:tcW w:w="2123" w:type="dxa"/>
            <w:vAlign w:val="center"/>
          </w:tcPr>
          <w:p w14:paraId="1F4F1179" w14:textId="2EBC7738" w:rsidR="00AB6EE7" w:rsidRPr="001A63B5" w:rsidRDefault="00360C23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, 6)</w:t>
            </w:r>
          </w:p>
        </w:tc>
        <w:tc>
          <w:tcPr>
            <w:tcW w:w="970" w:type="dxa"/>
            <w:vAlign w:val="center"/>
          </w:tcPr>
          <w:p w14:paraId="375E0D4C" w14:textId="7A55A062" w:rsidR="00AB6EE7" w:rsidRPr="00B34EDC" w:rsidRDefault="00BB6D9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34EDC"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AB6EE7" w:rsidRPr="001A63B5" w14:paraId="69C7935C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823632D" w14:textId="77777777" w:rsidR="00AB6EE7" w:rsidRPr="00F64593" w:rsidRDefault="00AB6EE7" w:rsidP="00AB6EE7">
            <w:pPr>
              <w:rPr>
                <w:rFonts w:ascii="Times New Roman" w:hAnsi="Times New Roman" w:cs="Times New Roman"/>
              </w:rPr>
            </w:pPr>
            <w:r w:rsidRPr="00F64593">
              <w:rPr>
                <w:rFonts w:ascii="Times New Roman" w:hAnsi="Times New Roman" w:cs="Times New Roman"/>
              </w:rPr>
              <w:t>Co-morbidities, n (%)</w:t>
            </w:r>
          </w:p>
        </w:tc>
        <w:tc>
          <w:tcPr>
            <w:tcW w:w="1897" w:type="dxa"/>
            <w:vAlign w:val="center"/>
          </w:tcPr>
          <w:p w14:paraId="70A06D2B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5588F0D3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018B9F34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4674B7B" w14:textId="77777777" w:rsidR="00AB6EE7" w:rsidRPr="00CA42F0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6EE7" w:rsidRPr="001A63B5" w14:paraId="793D234F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86D2862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Diabetes</w:t>
            </w:r>
          </w:p>
        </w:tc>
        <w:tc>
          <w:tcPr>
            <w:tcW w:w="1897" w:type="dxa"/>
            <w:vAlign w:val="center"/>
          </w:tcPr>
          <w:p w14:paraId="7EB30A05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 xml:space="preserve"> 41 (21)</w:t>
            </w:r>
          </w:p>
        </w:tc>
        <w:tc>
          <w:tcPr>
            <w:tcW w:w="2123" w:type="dxa"/>
            <w:vAlign w:val="center"/>
          </w:tcPr>
          <w:p w14:paraId="35945A87" w14:textId="755B6017" w:rsidR="00AB6EE7" w:rsidRPr="001A63B5" w:rsidRDefault="0070145C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0261D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2123" w:type="dxa"/>
            <w:vAlign w:val="center"/>
          </w:tcPr>
          <w:p w14:paraId="1761B880" w14:textId="51136FB0" w:rsidR="00AB6EE7" w:rsidRPr="001A63B5" w:rsidRDefault="0070145C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30261D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970" w:type="dxa"/>
            <w:vAlign w:val="center"/>
          </w:tcPr>
          <w:p w14:paraId="1AEFB69B" w14:textId="4D409C9B" w:rsidR="00AB6EE7" w:rsidRPr="00CA42F0" w:rsidRDefault="00401EA5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</w:tr>
      <w:tr w:rsidR="00AB6EE7" w:rsidRPr="001A63B5" w14:paraId="5F3D2F60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9808715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Smoker and alcohol abuse</w:t>
            </w:r>
          </w:p>
        </w:tc>
        <w:tc>
          <w:tcPr>
            <w:tcW w:w="1897" w:type="dxa"/>
            <w:vAlign w:val="center"/>
          </w:tcPr>
          <w:p w14:paraId="12CB145D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7 (29)</w:t>
            </w:r>
          </w:p>
        </w:tc>
        <w:tc>
          <w:tcPr>
            <w:tcW w:w="2123" w:type="dxa"/>
            <w:vAlign w:val="center"/>
          </w:tcPr>
          <w:p w14:paraId="13D8DE33" w14:textId="139F7074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30261D">
              <w:rPr>
                <w:rFonts w:ascii="Times New Roman" w:hAnsi="Times New Roman" w:cs="Times New Roman"/>
              </w:rPr>
              <w:t xml:space="preserve"> (43)</w:t>
            </w:r>
          </w:p>
        </w:tc>
        <w:tc>
          <w:tcPr>
            <w:tcW w:w="2123" w:type="dxa"/>
            <w:vAlign w:val="center"/>
          </w:tcPr>
          <w:p w14:paraId="01D0F6AA" w14:textId="0CE2C188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30261D"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970" w:type="dxa"/>
            <w:vAlign w:val="center"/>
          </w:tcPr>
          <w:p w14:paraId="48938AB5" w14:textId="6AF6249C" w:rsidR="00AB6EE7" w:rsidRPr="00B34EDC" w:rsidRDefault="0030261D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34EDC"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AB6EE7" w:rsidRPr="00612151" w14:paraId="553C5EE2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94F5CC0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Chronic pulmonary disorder</w:t>
            </w:r>
          </w:p>
        </w:tc>
        <w:tc>
          <w:tcPr>
            <w:tcW w:w="1897" w:type="dxa"/>
            <w:vAlign w:val="center"/>
          </w:tcPr>
          <w:p w14:paraId="04A61AA7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8 (29)</w:t>
            </w:r>
          </w:p>
        </w:tc>
        <w:tc>
          <w:tcPr>
            <w:tcW w:w="2123" w:type="dxa"/>
            <w:vAlign w:val="center"/>
          </w:tcPr>
          <w:p w14:paraId="73593788" w14:textId="4FA20193" w:rsidR="00AB6EE7" w:rsidRPr="001A63B5" w:rsidRDefault="0070145C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30261D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2123" w:type="dxa"/>
            <w:vAlign w:val="center"/>
          </w:tcPr>
          <w:p w14:paraId="40B44575" w14:textId="39C75799" w:rsidR="00AB6EE7" w:rsidRPr="001A63B5" w:rsidRDefault="0070145C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30261D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970" w:type="dxa"/>
            <w:vAlign w:val="center"/>
          </w:tcPr>
          <w:p w14:paraId="5ED96674" w14:textId="68152B30" w:rsidR="00AB6EE7" w:rsidRPr="00CA42F0" w:rsidRDefault="00401EA5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AB6EE7" w:rsidRPr="001A63B5" w14:paraId="11DC5CAC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810EFC7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Arterial hypertension</w:t>
            </w:r>
          </w:p>
        </w:tc>
        <w:tc>
          <w:tcPr>
            <w:tcW w:w="1897" w:type="dxa"/>
            <w:vAlign w:val="center"/>
          </w:tcPr>
          <w:p w14:paraId="0CCB5972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09 (55)</w:t>
            </w:r>
          </w:p>
        </w:tc>
        <w:tc>
          <w:tcPr>
            <w:tcW w:w="2123" w:type="dxa"/>
            <w:vAlign w:val="center"/>
          </w:tcPr>
          <w:p w14:paraId="70332E12" w14:textId="244A6DA4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30261D"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2123" w:type="dxa"/>
            <w:vAlign w:val="center"/>
          </w:tcPr>
          <w:p w14:paraId="767B6990" w14:textId="00144690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30261D">
              <w:rPr>
                <w:rFonts w:ascii="Times New Roman" w:hAnsi="Times New Roman" w:cs="Times New Roman"/>
              </w:rPr>
              <w:t xml:space="preserve"> (62)</w:t>
            </w:r>
          </w:p>
        </w:tc>
        <w:tc>
          <w:tcPr>
            <w:tcW w:w="970" w:type="dxa"/>
            <w:vAlign w:val="center"/>
          </w:tcPr>
          <w:p w14:paraId="778DB16B" w14:textId="3194D281" w:rsidR="00AB6EE7" w:rsidRPr="00E40D4B" w:rsidRDefault="00870616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0D4B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</w:tr>
      <w:tr w:rsidR="00AB6EE7" w:rsidRPr="001A63B5" w14:paraId="63AE3099" w14:textId="77777777" w:rsidTr="008E2A1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DDBDD45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Coronary artery disease</w:t>
            </w:r>
          </w:p>
        </w:tc>
        <w:tc>
          <w:tcPr>
            <w:tcW w:w="1897" w:type="dxa"/>
            <w:vAlign w:val="center"/>
          </w:tcPr>
          <w:p w14:paraId="06C46F0B" w14:textId="6602C6A0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1A63B5">
              <w:rPr>
                <w:rFonts w:ascii="Times New Roman" w:hAnsi="Times New Roman" w:cs="Times New Roman"/>
              </w:rPr>
              <w:t xml:space="preserve"> (48)</w:t>
            </w:r>
          </w:p>
        </w:tc>
        <w:tc>
          <w:tcPr>
            <w:tcW w:w="2123" w:type="dxa"/>
            <w:vAlign w:val="center"/>
          </w:tcPr>
          <w:p w14:paraId="38E4BDB5" w14:textId="1AC6F4F6" w:rsidR="00AB6EE7" w:rsidRPr="001A63B5" w:rsidRDefault="00DA78DE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30261D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2123" w:type="dxa"/>
            <w:vAlign w:val="center"/>
          </w:tcPr>
          <w:p w14:paraId="3A4E91E2" w14:textId="0519ED5E" w:rsidR="00AB6EE7" w:rsidRPr="001A63B5" w:rsidRDefault="00DA78DE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30261D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970" w:type="dxa"/>
            <w:vAlign w:val="center"/>
          </w:tcPr>
          <w:p w14:paraId="733F6FBA" w14:textId="46FAD253" w:rsidR="00AB6EE7" w:rsidRPr="00E40D4B" w:rsidRDefault="00870616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0D4B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</w:tr>
      <w:tr w:rsidR="00AB6EE7" w:rsidRPr="00612151" w14:paraId="27B0E8AE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C8B4B81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History of brain disorders</w:t>
            </w:r>
          </w:p>
        </w:tc>
        <w:tc>
          <w:tcPr>
            <w:tcW w:w="1897" w:type="dxa"/>
            <w:vAlign w:val="center"/>
          </w:tcPr>
          <w:p w14:paraId="76DC593E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7 (29)</w:t>
            </w:r>
          </w:p>
        </w:tc>
        <w:tc>
          <w:tcPr>
            <w:tcW w:w="2123" w:type="dxa"/>
            <w:vAlign w:val="center"/>
          </w:tcPr>
          <w:p w14:paraId="7E58A75D" w14:textId="416CD8B5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30261D"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2123" w:type="dxa"/>
            <w:vAlign w:val="center"/>
          </w:tcPr>
          <w:p w14:paraId="2A19A721" w14:textId="3E1D535C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30261D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970" w:type="dxa"/>
            <w:vAlign w:val="center"/>
          </w:tcPr>
          <w:p w14:paraId="352D58B5" w14:textId="34FC465C" w:rsidR="00AB6EE7" w:rsidRPr="00CA42F0" w:rsidRDefault="00870616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  <w:tr w:rsidR="00AB6EE7" w:rsidRPr="001A63B5" w14:paraId="3DB8CDB6" w14:textId="77777777" w:rsidTr="008E2A1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8DB1548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History of sepsis</w:t>
            </w:r>
          </w:p>
        </w:tc>
        <w:tc>
          <w:tcPr>
            <w:tcW w:w="1897" w:type="dxa"/>
            <w:vAlign w:val="center"/>
          </w:tcPr>
          <w:p w14:paraId="17CC3C3B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46 (23)</w:t>
            </w:r>
          </w:p>
        </w:tc>
        <w:tc>
          <w:tcPr>
            <w:tcW w:w="2123" w:type="dxa"/>
            <w:vAlign w:val="center"/>
          </w:tcPr>
          <w:p w14:paraId="112F6B71" w14:textId="7726858A" w:rsidR="00AB6EE7" w:rsidRPr="001A63B5" w:rsidRDefault="00DA78DE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30261D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2123" w:type="dxa"/>
            <w:vAlign w:val="center"/>
          </w:tcPr>
          <w:p w14:paraId="633996E1" w14:textId="0C406117" w:rsidR="00AB6EE7" w:rsidRPr="001A63B5" w:rsidRDefault="00DA78DE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30261D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970" w:type="dxa"/>
            <w:vAlign w:val="center"/>
          </w:tcPr>
          <w:p w14:paraId="335E24DC" w14:textId="1354B030" w:rsidR="00AB6EE7" w:rsidRPr="00CA42F0" w:rsidRDefault="00870616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AB6EE7" w:rsidRPr="001A63B5" w14:paraId="5AD9F6C8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5B88506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History of kidney injury</w:t>
            </w:r>
          </w:p>
        </w:tc>
        <w:tc>
          <w:tcPr>
            <w:tcW w:w="1897" w:type="dxa"/>
            <w:vAlign w:val="center"/>
          </w:tcPr>
          <w:p w14:paraId="42D42314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43 (22)</w:t>
            </w:r>
          </w:p>
        </w:tc>
        <w:tc>
          <w:tcPr>
            <w:tcW w:w="2123" w:type="dxa"/>
            <w:vAlign w:val="center"/>
          </w:tcPr>
          <w:p w14:paraId="5F527F52" w14:textId="455E3262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30261D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2123" w:type="dxa"/>
            <w:vAlign w:val="center"/>
          </w:tcPr>
          <w:p w14:paraId="7AEB4A72" w14:textId="0E300F20" w:rsidR="00AB6EE7" w:rsidRPr="001A63B5" w:rsidRDefault="00DA78D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30261D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970" w:type="dxa"/>
            <w:vAlign w:val="center"/>
          </w:tcPr>
          <w:p w14:paraId="2F93F991" w14:textId="4A8FCA59" w:rsidR="00AB6EE7" w:rsidRPr="00CA42F0" w:rsidRDefault="00870616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</w:tr>
      <w:tr w:rsidR="00AB6EE7" w:rsidRPr="001A63B5" w14:paraId="20C510DA" w14:textId="77777777" w:rsidTr="00453C98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5"/>
            <w:vAlign w:val="center"/>
          </w:tcPr>
          <w:p w14:paraId="76DD3EF4" w14:textId="77777777" w:rsidR="00AB6EE7" w:rsidRPr="00CA42F0" w:rsidRDefault="00AB6EE7" w:rsidP="00AB6EE7">
            <w:pPr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Clinical and biological parameters at inclusion</w:t>
            </w:r>
          </w:p>
        </w:tc>
      </w:tr>
      <w:tr w:rsidR="00AB6EE7" w:rsidRPr="008373E6" w14:paraId="51C3F9E3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3243890" w14:textId="77777777" w:rsidR="00AB6EE7" w:rsidRPr="00B75A10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Temperature (°C)</w:t>
            </w:r>
          </w:p>
        </w:tc>
        <w:tc>
          <w:tcPr>
            <w:tcW w:w="1897" w:type="dxa"/>
            <w:vAlign w:val="center"/>
          </w:tcPr>
          <w:p w14:paraId="5F9ABD15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7.1 (36.5, 37.7)</w:t>
            </w:r>
          </w:p>
        </w:tc>
        <w:tc>
          <w:tcPr>
            <w:tcW w:w="2123" w:type="dxa"/>
            <w:vAlign w:val="center"/>
          </w:tcPr>
          <w:p w14:paraId="4E54C77D" w14:textId="6725CB5F" w:rsidR="00AB6EE7" w:rsidRPr="001A63B5" w:rsidRDefault="001A655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 (36, 38)</w:t>
            </w:r>
          </w:p>
        </w:tc>
        <w:tc>
          <w:tcPr>
            <w:tcW w:w="2123" w:type="dxa"/>
            <w:vAlign w:val="center"/>
          </w:tcPr>
          <w:p w14:paraId="2575DFBA" w14:textId="4B9F7A04" w:rsidR="00AB6EE7" w:rsidRPr="001A63B5" w:rsidRDefault="001A655E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6.5 ,37.5)</w:t>
            </w:r>
          </w:p>
        </w:tc>
        <w:tc>
          <w:tcPr>
            <w:tcW w:w="970" w:type="dxa"/>
            <w:vAlign w:val="center"/>
          </w:tcPr>
          <w:p w14:paraId="3614A9D4" w14:textId="42FB7025" w:rsidR="00AB6EE7" w:rsidRPr="00CA42F0" w:rsidRDefault="00A46BFB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AB6EE7" w:rsidRPr="001A63B5" w14:paraId="7E188416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66566B6E" w14:textId="77777777" w:rsidR="00AB6EE7" w:rsidRPr="00B75A10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Heart rate (beats/min)</w:t>
            </w:r>
          </w:p>
        </w:tc>
        <w:tc>
          <w:tcPr>
            <w:tcW w:w="1897" w:type="dxa"/>
            <w:vAlign w:val="center"/>
          </w:tcPr>
          <w:p w14:paraId="1C643F5E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06 (92, 121)</w:t>
            </w:r>
          </w:p>
        </w:tc>
        <w:tc>
          <w:tcPr>
            <w:tcW w:w="2123" w:type="dxa"/>
            <w:vAlign w:val="center"/>
          </w:tcPr>
          <w:p w14:paraId="4CDFBBE9" w14:textId="2821573B" w:rsidR="00AB6EE7" w:rsidRPr="001A63B5" w:rsidRDefault="00DE122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99, 131)</w:t>
            </w:r>
          </w:p>
        </w:tc>
        <w:tc>
          <w:tcPr>
            <w:tcW w:w="2123" w:type="dxa"/>
            <w:vAlign w:val="center"/>
          </w:tcPr>
          <w:p w14:paraId="3E38AD6A" w14:textId="3B941294" w:rsidR="00AB6EE7" w:rsidRPr="001A63B5" w:rsidRDefault="00DE122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91, 117)</w:t>
            </w:r>
          </w:p>
        </w:tc>
        <w:tc>
          <w:tcPr>
            <w:tcW w:w="970" w:type="dxa"/>
            <w:vAlign w:val="center"/>
          </w:tcPr>
          <w:p w14:paraId="1F619832" w14:textId="1A82825C" w:rsidR="00AB6EE7" w:rsidRPr="00CA42F0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0.347</w:t>
            </w:r>
          </w:p>
        </w:tc>
      </w:tr>
      <w:tr w:rsidR="000345D5" w:rsidRPr="001A63B5" w14:paraId="7F093AEE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D903C9A" w14:textId="29B4A207" w:rsidR="000345D5" w:rsidRPr="00B75A10" w:rsidRDefault="004E7ADA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Lowest m</w:t>
            </w:r>
            <w:r w:rsidR="000345D5" w:rsidRPr="00B75A10">
              <w:rPr>
                <w:rFonts w:ascii="Times New Roman" w:hAnsi="Times New Roman" w:cs="Times New Roman"/>
                <w:b w:val="0"/>
                <w:bCs w:val="0"/>
              </w:rPr>
              <w:t>ean arterial pressure (mmHg)</w:t>
            </w:r>
          </w:p>
        </w:tc>
        <w:tc>
          <w:tcPr>
            <w:tcW w:w="1897" w:type="dxa"/>
            <w:vAlign w:val="center"/>
          </w:tcPr>
          <w:p w14:paraId="7171961E" w14:textId="23EACB03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1A63B5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</w:t>
            </w:r>
            <w:r w:rsidRPr="001A63B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3</w:t>
            </w:r>
            <w:r w:rsidRPr="001A63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2D98E340" w14:textId="530E16A0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8, 73)</w:t>
            </w:r>
          </w:p>
        </w:tc>
        <w:tc>
          <w:tcPr>
            <w:tcW w:w="2123" w:type="dxa"/>
            <w:vAlign w:val="center"/>
          </w:tcPr>
          <w:p w14:paraId="5D52ECE2" w14:textId="5E86DAE1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7, 73)</w:t>
            </w:r>
          </w:p>
        </w:tc>
        <w:tc>
          <w:tcPr>
            <w:tcW w:w="970" w:type="dxa"/>
            <w:vAlign w:val="center"/>
          </w:tcPr>
          <w:p w14:paraId="515683C0" w14:textId="1AE56FD9" w:rsidR="000345D5" w:rsidRPr="00CA42F0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0345D5" w:rsidRPr="001A63B5" w14:paraId="233A95F4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026C907" w14:textId="5D6795FF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 xml:space="preserve">pH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lowest</w:t>
            </w:r>
          </w:p>
        </w:tc>
        <w:tc>
          <w:tcPr>
            <w:tcW w:w="1897" w:type="dxa"/>
            <w:vAlign w:val="center"/>
          </w:tcPr>
          <w:p w14:paraId="0AFAE218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.31 (7.24, 7.37)</w:t>
            </w:r>
          </w:p>
        </w:tc>
        <w:tc>
          <w:tcPr>
            <w:tcW w:w="2123" w:type="dxa"/>
            <w:vAlign w:val="center"/>
          </w:tcPr>
          <w:p w14:paraId="55C0704F" w14:textId="2C1A7EAC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7.23, 7.37)</w:t>
            </w:r>
          </w:p>
        </w:tc>
        <w:tc>
          <w:tcPr>
            <w:tcW w:w="2123" w:type="dxa"/>
            <w:vAlign w:val="center"/>
          </w:tcPr>
          <w:p w14:paraId="52A16C60" w14:textId="23FCCAB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 (7.25, 7.38)</w:t>
            </w:r>
          </w:p>
        </w:tc>
        <w:tc>
          <w:tcPr>
            <w:tcW w:w="970" w:type="dxa"/>
            <w:vAlign w:val="center"/>
          </w:tcPr>
          <w:p w14:paraId="15C78B60" w14:textId="5D8D02E4" w:rsidR="000345D5" w:rsidRPr="00CA42F0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</w:tr>
      <w:tr w:rsidR="000345D5" w:rsidRPr="001A63B5" w14:paraId="5E4CBF6B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9976E56" w14:textId="08C9E77A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aCO2 (mmHg)</w:t>
            </w:r>
          </w:p>
        </w:tc>
        <w:tc>
          <w:tcPr>
            <w:tcW w:w="1897" w:type="dxa"/>
            <w:vAlign w:val="center"/>
          </w:tcPr>
          <w:p w14:paraId="617091A9" w14:textId="768EAB44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44 (38,</w:t>
            </w:r>
            <w:r w:rsidR="00991104">
              <w:rPr>
                <w:rFonts w:ascii="Times New Roman" w:hAnsi="Times New Roman" w:cs="Times New Roman"/>
              </w:rPr>
              <w:t xml:space="preserve"> </w:t>
            </w:r>
            <w:r w:rsidRPr="001A63B5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123" w:type="dxa"/>
            <w:vAlign w:val="center"/>
          </w:tcPr>
          <w:p w14:paraId="3690F7FB" w14:textId="05A30942" w:rsidR="000345D5" w:rsidRPr="001A63B5" w:rsidRDefault="00991104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9, 52)</w:t>
            </w:r>
          </w:p>
        </w:tc>
        <w:tc>
          <w:tcPr>
            <w:tcW w:w="2123" w:type="dxa"/>
            <w:vAlign w:val="center"/>
          </w:tcPr>
          <w:p w14:paraId="72862E20" w14:textId="6FC9B999" w:rsidR="000345D5" w:rsidRPr="001A63B5" w:rsidRDefault="00991104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8, 50)</w:t>
            </w:r>
          </w:p>
        </w:tc>
        <w:tc>
          <w:tcPr>
            <w:tcW w:w="970" w:type="dxa"/>
            <w:vAlign w:val="center"/>
          </w:tcPr>
          <w:p w14:paraId="20A46894" w14:textId="4B45A62C" w:rsidR="000345D5" w:rsidRPr="00CA42F0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0345D5" w:rsidRPr="001A63B5" w14:paraId="50061D05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1585AEA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aO2/FiO2 ratio</w:t>
            </w:r>
          </w:p>
        </w:tc>
        <w:tc>
          <w:tcPr>
            <w:tcW w:w="1897" w:type="dxa"/>
            <w:vAlign w:val="center"/>
          </w:tcPr>
          <w:p w14:paraId="75A4A430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7 (100, 222)</w:t>
            </w:r>
          </w:p>
        </w:tc>
        <w:tc>
          <w:tcPr>
            <w:tcW w:w="2123" w:type="dxa"/>
            <w:vAlign w:val="center"/>
          </w:tcPr>
          <w:p w14:paraId="483BB5D4" w14:textId="1C0931B2" w:rsidR="000345D5" w:rsidRPr="001A63B5" w:rsidRDefault="00991104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95, 215)</w:t>
            </w:r>
          </w:p>
        </w:tc>
        <w:tc>
          <w:tcPr>
            <w:tcW w:w="2123" w:type="dxa"/>
            <w:vAlign w:val="center"/>
          </w:tcPr>
          <w:p w14:paraId="35BB718A" w14:textId="68E5C320" w:rsidR="000345D5" w:rsidRPr="001A63B5" w:rsidRDefault="00991104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108, 225)</w:t>
            </w:r>
          </w:p>
        </w:tc>
        <w:tc>
          <w:tcPr>
            <w:tcW w:w="970" w:type="dxa"/>
            <w:vAlign w:val="center"/>
          </w:tcPr>
          <w:p w14:paraId="72FF87B5" w14:textId="5BBF5F3D" w:rsidR="000345D5" w:rsidRPr="00CA42F0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0345D5" w:rsidRPr="001A63B5" w14:paraId="2EA9A694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E367AE7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Lactate (</w:t>
            </w:r>
            <w:proofErr w:type="spellStart"/>
            <w:r w:rsidRPr="00B75A10">
              <w:rPr>
                <w:rFonts w:ascii="Times New Roman" w:hAnsi="Times New Roman" w:cs="Times New Roman"/>
                <w:b w:val="0"/>
                <w:bCs w:val="0"/>
              </w:rPr>
              <w:t>mmol</w:t>
            </w:r>
            <w:proofErr w:type="spellEnd"/>
            <w:r w:rsidRPr="00B75A10">
              <w:rPr>
                <w:rFonts w:ascii="Times New Roman" w:hAnsi="Times New Roman" w:cs="Times New Roman"/>
                <w:b w:val="0"/>
                <w:bCs w:val="0"/>
              </w:rPr>
              <w:t>/L)</w:t>
            </w:r>
          </w:p>
        </w:tc>
        <w:tc>
          <w:tcPr>
            <w:tcW w:w="1897" w:type="dxa"/>
            <w:vAlign w:val="center"/>
          </w:tcPr>
          <w:p w14:paraId="0B15E230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2 (1, 3.6)</w:t>
            </w:r>
          </w:p>
        </w:tc>
        <w:tc>
          <w:tcPr>
            <w:tcW w:w="2123" w:type="dxa"/>
            <w:vAlign w:val="center"/>
          </w:tcPr>
          <w:p w14:paraId="6192FF10" w14:textId="3AFD5B43" w:rsidR="000345D5" w:rsidRPr="001A63B5" w:rsidRDefault="00991104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3, 3.4)</w:t>
            </w:r>
          </w:p>
        </w:tc>
        <w:tc>
          <w:tcPr>
            <w:tcW w:w="2123" w:type="dxa"/>
            <w:vAlign w:val="center"/>
          </w:tcPr>
          <w:p w14:paraId="5F4FE86B" w14:textId="77684792" w:rsidR="000345D5" w:rsidRPr="001A63B5" w:rsidRDefault="00991104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2, 3.6)</w:t>
            </w:r>
          </w:p>
        </w:tc>
        <w:tc>
          <w:tcPr>
            <w:tcW w:w="970" w:type="dxa"/>
            <w:vAlign w:val="center"/>
          </w:tcPr>
          <w:p w14:paraId="17944862" w14:textId="78CBC177" w:rsidR="000345D5" w:rsidRPr="00CA42F0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  <w:tr w:rsidR="000345D5" w:rsidRPr="001A63B5" w14:paraId="1F856386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D68407A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Hemoglobin (g/dl)</w:t>
            </w:r>
          </w:p>
        </w:tc>
        <w:tc>
          <w:tcPr>
            <w:tcW w:w="1897" w:type="dxa"/>
            <w:vAlign w:val="center"/>
          </w:tcPr>
          <w:p w14:paraId="637E5173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9.4 (8.1, 11.5)</w:t>
            </w:r>
          </w:p>
        </w:tc>
        <w:tc>
          <w:tcPr>
            <w:tcW w:w="2123" w:type="dxa"/>
            <w:vAlign w:val="center"/>
          </w:tcPr>
          <w:p w14:paraId="00078D69" w14:textId="3D5091DA" w:rsidR="000345D5" w:rsidRPr="001A63B5" w:rsidRDefault="001A655E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 (8.3, 11.4)</w:t>
            </w:r>
          </w:p>
        </w:tc>
        <w:tc>
          <w:tcPr>
            <w:tcW w:w="2123" w:type="dxa"/>
            <w:vAlign w:val="center"/>
          </w:tcPr>
          <w:p w14:paraId="3CC8A673" w14:textId="648774D7" w:rsidR="000345D5" w:rsidRPr="001A63B5" w:rsidRDefault="001A655E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8, 11.5)</w:t>
            </w:r>
          </w:p>
        </w:tc>
        <w:tc>
          <w:tcPr>
            <w:tcW w:w="970" w:type="dxa"/>
            <w:vAlign w:val="center"/>
          </w:tcPr>
          <w:p w14:paraId="78A6512F" w14:textId="0AFF1C8D" w:rsidR="000345D5" w:rsidRPr="00CA42F0" w:rsidRDefault="00A46BFB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</w:tr>
      <w:tr w:rsidR="000345D5" w:rsidRPr="001A63B5" w14:paraId="141A5BF9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B47D170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 xml:space="preserve">Platelets </w:t>
            </w:r>
            <w:r w:rsidRPr="0030261D">
              <w:rPr>
                <w:rFonts w:ascii="Times New Roman" w:hAnsi="Times New Roman" w:cs="Times New Roman"/>
                <w:b w:val="0"/>
                <w:bCs w:val="0"/>
              </w:rPr>
              <w:t>(10.6/L)</w:t>
            </w:r>
          </w:p>
        </w:tc>
        <w:tc>
          <w:tcPr>
            <w:tcW w:w="1897" w:type="dxa"/>
            <w:vAlign w:val="center"/>
          </w:tcPr>
          <w:p w14:paraId="6D3A93A5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0 (92, 261)</w:t>
            </w:r>
          </w:p>
        </w:tc>
        <w:tc>
          <w:tcPr>
            <w:tcW w:w="2123" w:type="dxa"/>
            <w:vAlign w:val="center"/>
          </w:tcPr>
          <w:p w14:paraId="7B3F1899" w14:textId="734C01D6" w:rsidR="000345D5" w:rsidRPr="001A63B5" w:rsidRDefault="001A655E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94, 266)</w:t>
            </w:r>
          </w:p>
        </w:tc>
        <w:tc>
          <w:tcPr>
            <w:tcW w:w="2123" w:type="dxa"/>
            <w:vAlign w:val="center"/>
          </w:tcPr>
          <w:p w14:paraId="3E9FA8EF" w14:textId="09DF6C45" w:rsidR="000345D5" w:rsidRPr="001A63B5" w:rsidRDefault="001A655E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90, 246)</w:t>
            </w:r>
          </w:p>
        </w:tc>
        <w:tc>
          <w:tcPr>
            <w:tcW w:w="970" w:type="dxa"/>
            <w:vAlign w:val="center"/>
          </w:tcPr>
          <w:p w14:paraId="0E209C57" w14:textId="3D8AF805" w:rsidR="000345D5" w:rsidRPr="00CA42F0" w:rsidRDefault="00A46BFB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</w:tr>
      <w:tr w:rsidR="000345D5" w:rsidRPr="00E40D4B" w14:paraId="48820044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24712EF" w14:textId="46FE81C5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Urea (mg/dl)</w:t>
            </w:r>
          </w:p>
        </w:tc>
        <w:tc>
          <w:tcPr>
            <w:tcW w:w="1897" w:type="dxa"/>
            <w:vAlign w:val="center"/>
          </w:tcPr>
          <w:p w14:paraId="0BAE2C80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6 (36, 81)</w:t>
            </w:r>
          </w:p>
        </w:tc>
        <w:tc>
          <w:tcPr>
            <w:tcW w:w="2123" w:type="dxa"/>
            <w:vAlign w:val="center"/>
          </w:tcPr>
          <w:p w14:paraId="33EDDD87" w14:textId="4D1E2044" w:rsidR="000345D5" w:rsidRPr="001A63B5" w:rsidRDefault="001A655E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9, 73)</w:t>
            </w:r>
          </w:p>
        </w:tc>
        <w:tc>
          <w:tcPr>
            <w:tcW w:w="2123" w:type="dxa"/>
            <w:vAlign w:val="center"/>
          </w:tcPr>
          <w:p w14:paraId="47585245" w14:textId="0419CE43" w:rsidR="000345D5" w:rsidRPr="001A63B5" w:rsidRDefault="001A655E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42, 89)</w:t>
            </w:r>
          </w:p>
        </w:tc>
        <w:tc>
          <w:tcPr>
            <w:tcW w:w="970" w:type="dxa"/>
            <w:vAlign w:val="center"/>
          </w:tcPr>
          <w:p w14:paraId="2258ECD2" w14:textId="07B2280B" w:rsidR="000345D5" w:rsidRPr="00E40D4B" w:rsidRDefault="00A46BFB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0D4B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</w:tr>
      <w:tr w:rsidR="000345D5" w:rsidRPr="001A63B5" w14:paraId="1D275CE5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E511196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Creatinine (mg/dl)</w:t>
            </w:r>
          </w:p>
        </w:tc>
        <w:tc>
          <w:tcPr>
            <w:tcW w:w="1897" w:type="dxa"/>
            <w:vAlign w:val="center"/>
          </w:tcPr>
          <w:p w14:paraId="471C7C03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26 (0.92, 1.8)</w:t>
            </w:r>
          </w:p>
        </w:tc>
        <w:tc>
          <w:tcPr>
            <w:tcW w:w="2123" w:type="dxa"/>
            <w:vAlign w:val="center"/>
          </w:tcPr>
          <w:p w14:paraId="2ACE54BC" w14:textId="2BC360DC" w:rsidR="000345D5" w:rsidRPr="001A63B5" w:rsidRDefault="001A655E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8, 1.8)</w:t>
            </w:r>
          </w:p>
        </w:tc>
        <w:tc>
          <w:tcPr>
            <w:tcW w:w="2123" w:type="dxa"/>
            <w:vAlign w:val="center"/>
          </w:tcPr>
          <w:p w14:paraId="48957B60" w14:textId="3DA107CB" w:rsidR="000345D5" w:rsidRPr="001A63B5" w:rsidRDefault="001A655E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, 1.8)</w:t>
            </w:r>
          </w:p>
        </w:tc>
        <w:tc>
          <w:tcPr>
            <w:tcW w:w="970" w:type="dxa"/>
            <w:vAlign w:val="center"/>
          </w:tcPr>
          <w:p w14:paraId="29AAEBDE" w14:textId="23B487AA" w:rsidR="000345D5" w:rsidRPr="00CA42F0" w:rsidRDefault="00A46BFB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0345D5" w:rsidRPr="001A63B5" w14:paraId="44525644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A238E58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Dobutamine, n (%)</w:t>
            </w:r>
          </w:p>
        </w:tc>
        <w:tc>
          <w:tcPr>
            <w:tcW w:w="1897" w:type="dxa"/>
            <w:vAlign w:val="center"/>
          </w:tcPr>
          <w:p w14:paraId="11186E95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09 (53)</w:t>
            </w:r>
          </w:p>
        </w:tc>
        <w:tc>
          <w:tcPr>
            <w:tcW w:w="2123" w:type="dxa"/>
            <w:vAlign w:val="center"/>
          </w:tcPr>
          <w:p w14:paraId="71570ED6" w14:textId="0DBF9EE7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0)</w:t>
            </w:r>
          </w:p>
        </w:tc>
        <w:tc>
          <w:tcPr>
            <w:tcW w:w="2123" w:type="dxa"/>
            <w:vAlign w:val="center"/>
          </w:tcPr>
          <w:p w14:paraId="33E1173D" w14:textId="09B376B6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58)</w:t>
            </w:r>
          </w:p>
        </w:tc>
        <w:tc>
          <w:tcPr>
            <w:tcW w:w="970" w:type="dxa"/>
            <w:vAlign w:val="center"/>
          </w:tcPr>
          <w:p w14:paraId="5D453D6D" w14:textId="344A062E" w:rsidR="000345D5" w:rsidRPr="00CA42F0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</w:tr>
      <w:tr w:rsidR="000345D5" w:rsidRPr="001A63B5" w14:paraId="6ED55098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5C4361D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Dobutamine (µg/kg/min)</w:t>
            </w:r>
          </w:p>
        </w:tc>
        <w:tc>
          <w:tcPr>
            <w:tcW w:w="1897" w:type="dxa"/>
            <w:vAlign w:val="center"/>
          </w:tcPr>
          <w:p w14:paraId="735CADFB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 (0, 5)</w:t>
            </w:r>
          </w:p>
        </w:tc>
        <w:tc>
          <w:tcPr>
            <w:tcW w:w="2123" w:type="dxa"/>
            <w:vAlign w:val="center"/>
          </w:tcPr>
          <w:p w14:paraId="458B5FE8" w14:textId="0F2C1865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, 5)</w:t>
            </w:r>
          </w:p>
        </w:tc>
        <w:tc>
          <w:tcPr>
            <w:tcW w:w="2123" w:type="dxa"/>
            <w:vAlign w:val="center"/>
          </w:tcPr>
          <w:p w14:paraId="0EEB2C83" w14:textId="2F479E64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, 5)</w:t>
            </w:r>
          </w:p>
        </w:tc>
        <w:tc>
          <w:tcPr>
            <w:tcW w:w="970" w:type="dxa"/>
            <w:vAlign w:val="center"/>
          </w:tcPr>
          <w:p w14:paraId="6F176046" w14:textId="73721929" w:rsidR="000345D5" w:rsidRPr="00CA42F0" w:rsidRDefault="00A46BFB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0345D5" w:rsidRPr="001A63B5" w14:paraId="3ED34C77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881B81B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Noradrenaline, n (%)</w:t>
            </w:r>
          </w:p>
        </w:tc>
        <w:tc>
          <w:tcPr>
            <w:tcW w:w="1897" w:type="dxa"/>
            <w:vAlign w:val="center"/>
          </w:tcPr>
          <w:p w14:paraId="73809209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19 (60)</w:t>
            </w:r>
          </w:p>
        </w:tc>
        <w:tc>
          <w:tcPr>
            <w:tcW w:w="2123" w:type="dxa"/>
            <w:vAlign w:val="center"/>
          </w:tcPr>
          <w:p w14:paraId="266F663F" w14:textId="226F89C0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65)</w:t>
            </w:r>
          </w:p>
        </w:tc>
        <w:tc>
          <w:tcPr>
            <w:tcW w:w="2123" w:type="dxa"/>
            <w:vAlign w:val="center"/>
          </w:tcPr>
          <w:p w14:paraId="1AB245D9" w14:textId="2EBA25C4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58)</w:t>
            </w:r>
          </w:p>
        </w:tc>
        <w:tc>
          <w:tcPr>
            <w:tcW w:w="970" w:type="dxa"/>
            <w:vAlign w:val="center"/>
          </w:tcPr>
          <w:p w14:paraId="442E49D5" w14:textId="2EA07B0C" w:rsidR="000345D5" w:rsidRPr="00CA42F0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</w:tr>
      <w:tr w:rsidR="000345D5" w:rsidRPr="001A63B5" w14:paraId="16494C5A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B295423" w14:textId="55D00E56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Noradrenaline (µg/kg/min)</w:t>
            </w:r>
          </w:p>
        </w:tc>
        <w:tc>
          <w:tcPr>
            <w:tcW w:w="1897" w:type="dxa"/>
            <w:vAlign w:val="center"/>
          </w:tcPr>
          <w:p w14:paraId="0B8D9391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0.07 (0, 0.16)</w:t>
            </w:r>
          </w:p>
        </w:tc>
        <w:tc>
          <w:tcPr>
            <w:tcW w:w="2123" w:type="dxa"/>
            <w:vAlign w:val="center"/>
          </w:tcPr>
          <w:p w14:paraId="5162D4C7" w14:textId="4EF5E0F7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, 0.15)</w:t>
            </w:r>
          </w:p>
        </w:tc>
        <w:tc>
          <w:tcPr>
            <w:tcW w:w="2123" w:type="dxa"/>
            <w:vAlign w:val="center"/>
          </w:tcPr>
          <w:p w14:paraId="5789AB7C" w14:textId="6A5D0607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, 0.17)</w:t>
            </w:r>
          </w:p>
        </w:tc>
        <w:tc>
          <w:tcPr>
            <w:tcW w:w="970" w:type="dxa"/>
            <w:vAlign w:val="center"/>
          </w:tcPr>
          <w:p w14:paraId="5784A20A" w14:textId="37B090FD" w:rsidR="000345D5" w:rsidRPr="00CA42F0" w:rsidRDefault="00A46BFB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 w:rsidR="000345D5" w:rsidRPr="001A63B5" w14:paraId="1B919258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502CFB2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Remifentanil, n (%)</w:t>
            </w:r>
          </w:p>
        </w:tc>
        <w:tc>
          <w:tcPr>
            <w:tcW w:w="1897" w:type="dxa"/>
            <w:vAlign w:val="center"/>
          </w:tcPr>
          <w:p w14:paraId="27E69F94" w14:textId="270DF8A0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4</w:t>
            </w:r>
            <w:r w:rsidRPr="001A63B5">
              <w:rPr>
                <w:rFonts w:ascii="Times New Roman" w:hAnsi="Times New Roman" w:cs="Times New Roman"/>
              </w:rPr>
              <w:t xml:space="preserve"> (77)</w:t>
            </w:r>
          </w:p>
        </w:tc>
        <w:tc>
          <w:tcPr>
            <w:tcW w:w="2123" w:type="dxa"/>
            <w:vAlign w:val="center"/>
          </w:tcPr>
          <w:p w14:paraId="5584C848" w14:textId="0BD7357F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85)</w:t>
            </w:r>
          </w:p>
        </w:tc>
        <w:tc>
          <w:tcPr>
            <w:tcW w:w="2123" w:type="dxa"/>
            <w:vAlign w:val="center"/>
          </w:tcPr>
          <w:p w14:paraId="620451FD" w14:textId="4AEC4531" w:rsidR="000345D5" w:rsidRPr="001A63B5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74)</w:t>
            </w:r>
          </w:p>
        </w:tc>
        <w:tc>
          <w:tcPr>
            <w:tcW w:w="970" w:type="dxa"/>
            <w:vAlign w:val="center"/>
          </w:tcPr>
          <w:p w14:paraId="5ACA3CF6" w14:textId="08FC64B5" w:rsidR="000345D5" w:rsidRPr="00CA42F0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</w:tr>
      <w:tr w:rsidR="000345D5" w:rsidRPr="001A63B5" w14:paraId="1C8C87A0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AA7FFCD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Remifentanil (µg/kg/min)</w:t>
            </w:r>
          </w:p>
        </w:tc>
        <w:tc>
          <w:tcPr>
            <w:tcW w:w="1897" w:type="dxa"/>
            <w:vAlign w:val="center"/>
          </w:tcPr>
          <w:p w14:paraId="5A0D4066" w14:textId="7777777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2123" w:type="dxa"/>
            <w:vAlign w:val="center"/>
          </w:tcPr>
          <w:p w14:paraId="496C7C98" w14:textId="69C7A293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 0, 0.01)</w:t>
            </w:r>
          </w:p>
        </w:tc>
        <w:tc>
          <w:tcPr>
            <w:tcW w:w="2123" w:type="dxa"/>
            <w:vAlign w:val="center"/>
          </w:tcPr>
          <w:p w14:paraId="61F4B081" w14:textId="3AB72088" w:rsidR="000345D5" w:rsidRPr="001A63B5" w:rsidRDefault="00DE1222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, 0.04)</w:t>
            </w:r>
          </w:p>
        </w:tc>
        <w:tc>
          <w:tcPr>
            <w:tcW w:w="970" w:type="dxa"/>
            <w:vAlign w:val="center"/>
          </w:tcPr>
          <w:p w14:paraId="0324242D" w14:textId="67BFDEAD" w:rsidR="000345D5" w:rsidRPr="00CA42F0" w:rsidRDefault="009B5DCF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</w:tr>
      <w:tr w:rsidR="000345D5" w:rsidRPr="001A63B5" w14:paraId="49BAD3D7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63BBE39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Midazolam, n (%)</w:t>
            </w:r>
          </w:p>
        </w:tc>
        <w:tc>
          <w:tcPr>
            <w:tcW w:w="1897" w:type="dxa"/>
            <w:vAlign w:val="center"/>
          </w:tcPr>
          <w:p w14:paraId="4CFD6AEC" w14:textId="551A92C0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2)</w:t>
            </w:r>
          </w:p>
        </w:tc>
        <w:tc>
          <w:tcPr>
            <w:tcW w:w="2123" w:type="dxa"/>
            <w:vAlign w:val="center"/>
          </w:tcPr>
          <w:p w14:paraId="30FBADE3" w14:textId="46E1A10A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3)</w:t>
            </w:r>
          </w:p>
        </w:tc>
        <w:tc>
          <w:tcPr>
            <w:tcW w:w="2123" w:type="dxa"/>
            <w:vAlign w:val="center"/>
          </w:tcPr>
          <w:p w14:paraId="424AA240" w14:textId="4579A61C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1)</w:t>
            </w:r>
          </w:p>
        </w:tc>
        <w:tc>
          <w:tcPr>
            <w:tcW w:w="970" w:type="dxa"/>
            <w:vAlign w:val="center"/>
          </w:tcPr>
          <w:p w14:paraId="443F4159" w14:textId="5D84C1CF" w:rsidR="000345D5" w:rsidRPr="00CA42F0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0345D5" w:rsidRPr="001A63B5" w14:paraId="17D79F4B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F5DB726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Midazolam (ml/min)</w:t>
            </w:r>
          </w:p>
        </w:tc>
        <w:tc>
          <w:tcPr>
            <w:tcW w:w="1897" w:type="dxa"/>
            <w:vAlign w:val="center"/>
          </w:tcPr>
          <w:p w14:paraId="6947F0B0" w14:textId="7B91F32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5 (0, 2.4)</w:t>
            </w:r>
          </w:p>
        </w:tc>
        <w:tc>
          <w:tcPr>
            <w:tcW w:w="2123" w:type="dxa"/>
            <w:vAlign w:val="center"/>
          </w:tcPr>
          <w:p w14:paraId="07E97F82" w14:textId="55E790DC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5 (0, 2)</w:t>
            </w:r>
          </w:p>
        </w:tc>
        <w:tc>
          <w:tcPr>
            <w:tcW w:w="2123" w:type="dxa"/>
            <w:vAlign w:val="center"/>
          </w:tcPr>
          <w:p w14:paraId="23CD6376" w14:textId="5F150CE1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4 (0, 3)</w:t>
            </w:r>
          </w:p>
        </w:tc>
        <w:tc>
          <w:tcPr>
            <w:tcW w:w="970" w:type="dxa"/>
            <w:vAlign w:val="center"/>
          </w:tcPr>
          <w:p w14:paraId="196D796A" w14:textId="524955CA" w:rsidR="000345D5" w:rsidRPr="00E40D4B" w:rsidRDefault="009B5DCF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0D4B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0345D5" w:rsidRPr="001A63B5" w14:paraId="70AFC4B6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606B42C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ropofol, n (%)</w:t>
            </w:r>
          </w:p>
        </w:tc>
        <w:tc>
          <w:tcPr>
            <w:tcW w:w="1897" w:type="dxa"/>
            <w:vAlign w:val="center"/>
          </w:tcPr>
          <w:p w14:paraId="0A3AD11B" w14:textId="77777777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5 (78)</w:t>
            </w:r>
          </w:p>
        </w:tc>
        <w:tc>
          <w:tcPr>
            <w:tcW w:w="2123" w:type="dxa"/>
            <w:vAlign w:val="center"/>
          </w:tcPr>
          <w:p w14:paraId="0D74B97A" w14:textId="166527B1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82)</w:t>
            </w:r>
          </w:p>
        </w:tc>
        <w:tc>
          <w:tcPr>
            <w:tcW w:w="2123" w:type="dxa"/>
            <w:vAlign w:val="center"/>
          </w:tcPr>
          <w:p w14:paraId="51FC276E" w14:textId="07A6EAF8" w:rsidR="000345D5" w:rsidRPr="001A63B5" w:rsidRDefault="000345D5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78)</w:t>
            </w:r>
          </w:p>
        </w:tc>
        <w:tc>
          <w:tcPr>
            <w:tcW w:w="970" w:type="dxa"/>
            <w:vAlign w:val="center"/>
          </w:tcPr>
          <w:p w14:paraId="518183F2" w14:textId="21E157CC" w:rsidR="000345D5" w:rsidRPr="00CA42F0" w:rsidRDefault="00C02DD6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</w:tr>
      <w:tr w:rsidR="000345D5" w:rsidRPr="001A63B5" w14:paraId="1302375D" w14:textId="77777777" w:rsidTr="008E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21A663E" w14:textId="77777777" w:rsidR="000345D5" w:rsidRPr="00B75A10" w:rsidRDefault="000345D5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ropofol (ml/min)</w:t>
            </w:r>
          </w:p>
        </w:tc>
        <w:tc>
          <w:tcPr>
            <w:tcW w:w="1897" w:type="dxa"/>
            <w:vAlign w:val="center"/>
          </w:tcPr>
          <w:p w14:paraId="69D11031" w14:textId="5F4F43E8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.6 (1, 4.6)</w:t>
            </w:r>
          </w:p>
        </w:tc>
        <w:tc>
          <w:tcPr>
            <w:tcW w:w="2123" w:type="dxa"/>
            <w:vAlign w:val="center"/>
          </w:tcPr>
          <w:p w14:paraId="1467266F" w14:textId="412CDEF7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1, 5.4)</w:t>
            </w:r>
          </w:p>
        </w:tc>
        <w:tc>
          <w:tcPr>
            <w:tcW w:w="2123" w:type="dxa"/>
            <w:vAlign w:val="center"/>
          </w:tcPr>
          <w:p w14:paraId="543A22C0" w14:textId="49FAFCC8" w:rsidR="000345D5" w:rsidRPr="001A63B5" w:rsidRDefault="000345D5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, 5.9)</w:t>
            </w:r>
          </w:p>
        </w:tc>
        <w:tc>
          <w:tcPr>
            <w:tcW w:w="970" w:type="dxa"/>
            <w:vAlign w:val="center"/>
          </w:tcPr>
          <w:p w14:paraId="555402F4" w14:textId="0124F37C" w:rsidR="000345D5" w:rsidRPr="00CA42F0" w:rsidRDefault="009B5DCF" w:rsidP="00034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</w:tr>
      <w:tr w:rsidR="00F24937" w:rsidRPr="001A63B5" w14:paraId="2A4B785E" w14:textId="77777777" w:rsidTr="008E2A1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D65FBFF" w14:textId="77777777" w:rsidR="00F24937" w:rsidRDefault="00F24937" w:rsidP="000345D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A786597" w14:textId="77777777" w:rsidR="00A93381" w:rsidRPr="001A63B5" w:rsidRDefault="00A93381" w:rsidP="00034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vAlign w:val="center"/>
          </w:tcPr>
          <w:p w14:paraId="37DE28EC" w14:textId="77777777" w:rsidR="00F24937" w:rsidRPr="001A63B5" w:rsidRDefault="00F24937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60D4C21F" w14:textId="77777777" w:rsidR="00F24937" w:rsidRPr="001A63B5" w:rsidRDefault="00F24937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5D27F7AD" w14:textId="77777777" w:rsidR="00F24937" w:rsidRPr="001A63B5" w:rsidRDefault="00F24937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1558E93" w14:textId="77777777" w:rsidR="00F24937" w:rsidRPr="00CA42F0" w:rsidRDefault="00F24937" w:rsidP="00034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B0004C4" w14:textId="77777777" w:rsidR="001A63B5" w:rsidRPr="001A63B5" w:rsidRDefault="001A63B5" w:rsidP="001A63B5">
      <w:pPr>
        <w:rPr>
          <w:kern w:val="0"/>
          <w14:ligatures w14:val="none"/>
        </w:rPr>
      </w:pPr>
    </w:p>
    <w:p w14:paraId="4AC3D43B" w14:textId="77777777" w:rsidR="001A63B5" w:rsidRPr="001A63B5" w:rsidRDefault="001A63B5" w:rsidP="001A63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1A63B5" w:rsidRPr="001A63B5" w:rsidSect="0027239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3B5"/>
    <w:rsid w:val="0001602D"/>
    <w:rsid w:val="0002394C"/>
    <w:rsid w:val="000326F1"/>
    <w:rsid w:val="000345D5"/>
    <w:rsid w:val="000469E1"/>
    <w:rsid w:val="000575A8"/>
    <w:rsid w:val="00060D19"/>
    <w:rsid w:val="00075B4A"/>
    <w:rsid w:val="00084F56"/>
    <w:rsid w:val="00086985"/>
    <w:rsid w:val="0009292B"/>
    <w:rsid w:val="00093FB6"/>
    <w:rsid w:val="00097338"/>
    <w:rsid w:val="000A0F8C"/>
    <w:rsid w:val="000D29D2"/>
    <w:rsid w:val="000D29F5"/>
    <w:rsid w:val="000D2D56"/>
    <w:rsid w:val="000E1C92"/>
    <w:rsid w:val="000F3663"/>
    <w:rsid w:val="0010016A"/>
    <w:rsid w:val="001003C7"/>
    <w:rsid w:val="0010402F"/>
    <w:rsid w:val="001404CD"/>
    <w:rsid w:val="00141716"/>
    <w:rsid w:val="00155503"/>
    <w:rsid w:val="00163CAA"/>
    <w:rsid w:val="001A63B5"/>
    <w:rsid w:val="001A655E"/>
    <w:rsid w:val="001C7B00"/>
    <w:rsid w:val="001D02A4"/>
    <w:rsid w:val="001E004D"/>
    <w:rsid w:val="001F2680"/>
    <w:rsid w:val="002311E5"/>
    <w:rsid w:val="00272399"/>
    <w:rsid w:val="00273913"/>
    <w:rsid w:val="0030261D"/>
    <w:rsid w:val="00306F3E"/>
    <w:rsid w:val="003379BD"/>
    <w:rsid w:val="0035158A"/>
    <w:rsid w:val="00360C23"/>
    <w:rsid w:val="00364CCF"/>
    <w:rsid w:val="00384F34"/>
    <w:rsid w:val="003873CB"/>
    <w:rsid w:val="003A6AF2"/>
    <w:rsid w:val="003A6C5D"/>
    <w:rsid w:val="003B6F53"/>
    <w:rsid w:val="003C5B22"/>
    <w:rsid w:val="003C6315"/>
    <w:rsid w:val="003D5B26"/>
    <w:rsid w:val="003D704C"/>
    <w:rsid w:val="003E35FB"/>
    <w:rsid w:val="00400178"/>
    <w:rsid w:val="00401EA5"/>
    <w:rsid w:val="00404A35"/>
    <w:rsid w:val="00407776"/>
    <w:rsid w:val="004105B8"/>
    <w:rsid w:val="00445EA3"/>
    <w:rsid w:val="004538BE"/>
    <w:rsid w:val="004551DC"/>
    <w:rsid w:val="004854F8"/>
    <w:rsid w:val="00494014"/>
    <w:rsid w:val="00497496"/>
    <w:rsid w:val="004A1400"/>
    <w:rsid w:val="004A56E5"/>
    <w:rsid w:val="004B784B"/>
    <w:rsid w:val="004C1F70"/>
    <w:rsid w:val="004C2133"/>
    <w:rsid w:val="004C3D3C"/>
    <w:rsid w:val="004E7ADA"/>
    <w:rsid w:val="00501E2A"/>
    <w:rsid w:val="00526444"/>
    <w:rsid w:val="0052733E"/>
    <w:rsid w:val="00561C97"/>
    <w:rsid w:val="00587AFB"/>
    <w:rsid w:val="00587D02"/>
    <w:rsid w:val="005B72C0"/>
    <w:rsid w:val="005C5715"/>
    <w:rsid w:val="005C73A0"/>
    <w:rsid w:val="005E15E6"/>
    <w:rsid w:val="005F7598"/>
    <w:rsid w:val="00600209"/>
    <w:rsid w:val="006018BD"/>
    <w:rsid w:val="00610FBC"/>
    <w:rsid w:val="00612151"/>
    <w:rsid w:val="006126D1"/>
    <w:rsid w:val="006144BD"/>
    <w:rsid w:val="00625148"/>
    <w:rsid w:val="00632176"/>
    <w:rsid w:val="006338C1"/>
    <w:rsid w:val="00646CD9"/>
    <w:rsid w:val="00653A79"/>
    <w:rsid w:val="00666794"/>
    <w:rsid w:val="00683BBD"/>
    <w:rsid w:val="00684D88"/>
    <w:rsid w:val="006A2006"/>
    <w:rsid w:val="006A3491"/>
    <w:rsid w:val="006C4C62"/>
    <w:rsid w:val="006D0889"/>
    <w:rsid w:val="006E0DD4"/>
    <w:rsid w:val="006F4A34"/>
    <w:rsid w:val="006F4D16"/>
    <w:rsid w:val="0070145C"/>
    <w:rsid w:val="0071103B"/>
    <w:rsid w:val="00722872"/>
    <w:rsid w:val="00746BEB"/>
    <w:rsid w:val="00750125"/>
    <w:rsid w:val="00771383"/>
    <w:rsid w:val="007A2482"/>
    <w:rsid w:val="007A704F"/>
    <w:rsid w:val="007B13D4"/>
    <w:rsid w:val="007B68AB"/>
    <w:rsid w:val="007D05EF"/>
    <w:rsid w:val="007E0FA5"/>
    <w:rsid w:val="007E7A57"/>
    <w:rsid w:val="007F16E6"/>
    <w:rsid w:val="007F73B1"/>
    <w:rsid w:val="00801215"/>
    <w:rsid w:val="00807EA4"/>
    <w:rsid w:val="00813588"/>
    <w:rsid w:val="00835949"/>
    <w:rsid w:val="008373E6"/>
    <w:rsid w:val="0084101F"/>
    <w:rsid w:val="00847E14"/>
    <w:rsid w:val="00857B37"/>
    <w:rsid w:val="00870616"/>
    <w:rsid w:val="008718A5"/>
    <w:rsid w:val="00876357"/>
    <w:rsid w:val="0089114D"/>
    <w:rsid w:val="00891BFF"/>
    <w:rsid w:val="008B3B5E"/>
    <w:rsid w:val="008E21F7"/>
    <w:rsid w:val="008E2A14"/>
    <w:rsid w:val="008F196F"/>
    <w:rsid w:val="008F7141"/>
    <w:rsid w:val="00901D6B"/>
    <w:rsid w:val="00907B6A"/>
    <w:rsid w:val="009100B1"/>
    <w:rsid w:val="00933ED1"/>
    <w:rsid w:val="00956B70"/>
    <w:rsid w:val="00973D0D"/>
    <w:rsid w:val="00985093"/>
    <w:rsid w:val="00991104"/>
    <w:rsid w:val="009A2B5B"/>
    <w:rsid w:val="009A3617"/>
    <w:rsid w:val="009B3931"/>
    <w:rsid w:val="009B5DCF"/>
    <w:rsid w:val="009D2BE2"/>
    <w:rsid w:val="009F04FE"/>
    <w:rsid w:val="00A1272F"/>
    <w:rsid w:val="00A16666"/>
    <w:rsid w:val="00A46BFB"/>
    <w:rsid w:val="00A63357"/>
    <w:rsid w:val="00A8714D"/>
    <w:rsid w:val="00A87A69"/>
    <w:rsid w:val="00A91230"/>
    <w:rsid w:val="00A93381"/>
    <w:rsid w:val="00AB3D39"/>
    <w:rsid w:val="00AB414A"/>
    <w:rsid w:val="00AB691B"/>
    <w:rsid w:val="00AB6EE7"/>
    <w:rsid w:val="00AC2F25"/>
    <w:rsid w:val="00AD1C55"/>
    <w:rsid w:val="00AD3D89"/>
    <w:rsid w:val="00AD5984"/>
    <w:rsid w:val="00AE5B0F"/>
    <w:rsid w:val="00AE6BE3"/>
    <w:rsid w:val="00B0057F"/>
    <w:rsid w:val="00B07641"/>
    <w:rsid w:val="00B1121D"/>
    <w:rsid w:val="00B344C7"/>
    <w:rsid w:val="00B34EDC"/>
    <w:rsid w:val="00B36976"/>
    <w:rsid w:val="00B4465F"/>
    <w:rsid w:val="00B5678A"/>
    <w:rsid w:val="00B63ACF"/>
    <w:rsid w:val="00B727B1"/>
    <w:rsid w:val="00B7501F"/>
    <w:rsid w:val="00B75A10"/>
    <w:rsid w:val="00B77BD0"/>
    <w:rsid w:val="00BA182E"/>
    <w:rsid w:val="00BB6D92"/>
    <w:rsid w:val="00BC2A92"/>
    <w:rsid w:val="00BD70EC"/>
    <w:rsid w:val="00BF57F7"/>
    <w:rsid w:val="00C0245F"/>
    <w:rsid w:val="00C02DD6"/>
    <w:rsid w:val="00C14AEF"/>
    <w:rsid w:val="00C6078A"/>
    <w:rsid w:val="00C63904"/>
    <w:rsid w:val="00C86A8B"/>
    <w:rsid w:val="00C91B8A"/>
    <w:rsid w:val="00C942BC"/>
    <w:rsid w:val="00CA3C84"/>
    <w:rsid w:val="00CA42F0"/>
    <w:rsid w:val="00CA61D0"/>
    <w:rsid w:val="00CB2238"/>
    <w:rsid w:val="00CB6978"/>
    <w:rsid w:val="00D011C0"/>
    <w:rsid w:val="00D04314"/>
    <w:rsid w:val="00D13634"/>
    <w:rsid w:val="00D22421"/>
    <w:rsid w:val="00D36745"/>
    <w:rsid w:val="00D71359"/>
    <w:rsid w:val="00D82683"/>
    <w:rsid w:val="00DA78DE"/>
    <w:rsid w:val="00DC1E01"/>
    <w:rsid w:val="00DD2284"/>
    <w:rsid w:val="00DD59CA"/>
    <w:rsid w:val="00DE1222"/>
    <w:rsid w:val="00E077D0"/>
    <w:rsid w:val="00E13B07"/>
    <w:rsid w:val="00E21A9A"/>
    <w:rsid w:val="00E2688A"/>
    <w:rsid w:val="00E40D4B"/>
    <w:rsid w:val="00E421AA"/>
    <w:rsid w:val="00E460C2"/>
    <w:rsid w:val="00E62B8B"/>
    <w:rsid w:val="00E7034A"/>
    <w:rsid w:val="00E75F01"/>
    <w:rsid w:val="00E848F3"/>
    <w:rsid w:val="00E86FDE"/>
    <w:rsid w:val="00EA3D46"/>
    <w:rsid w:val="00EB4CEC"/>
    <w:rsid w:val="00EB4D3E"/>
    <w:rsid w:val="00EC7E79"/>
    <w:rsid w:val="00ED3049"/>
    <w:rsid w:val="00ED7AAF"/>
    <w:rsid w:val="00EE4629"/>
    <w:rsid w:val="00EF1026"/>
    <w:rsid w:val="00F0354C"/>
    <w:rsid w:val="00F07875"/>
    <w:rsid w:val="00F24937"/>
    <w:rsid w:val="00F40367"/>
    <w:rsid w:val="00F45871"/>
    <w:rsid w:val="00F46A16"/>
    <w:rsid w:val="00F64593"/>
    <w:rsid w:val="00F84706"/>
    <w:rsid w:val="00F85EB7"/>
    <w:rsid w:val="00FB6FC8"/>
    <w:rsid w:val="00FB7561"/>
    <w:rsid w:val="00FB7B07"/>
    <w:rsid w:val="00FC03F1"/>
    <w:rsid w:val="00FD025F"/>
    <w:rsid w:val="00FD153C"/>
    <w:rsid w:val="00FD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397C"/>
  <w15:chartTrackingRefBased/>
  <w15:docId w15:val="{EA31808B-E864-4729-95BE-3D2F5B77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3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3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3B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3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3B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3B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3B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3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3B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3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3B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3B5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F095D-15C2-4995-94D1-415712BEF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c Mai Nguyen</dc:creator>
  <cp:keywords/>
  <dc:description/>
  <cp:lastModifiedBy>HomeWork</cp:lastModifiedBy>
  <cp:revision>17</cp:revision>
  <dcterms:created xsi:type="dcterms:W3CDTF">2025-05-26T06:40:00Z</dcterms:created>
  <dcterms:modified xsi:type="dcterms:W3CDTF">2026-01-01T09:15:00Z</dcterms:modified>
</cp:coreProperties>
</file>